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0DBA41D" w:rsidR="000035D5" w:rsidRDefault="000035D5">
                            <w:r>
                              <w:t xml:space="preserve">Reported on page number: </w:t>
                            </w:r>
                            <w:r w:rsidR="005F20E8">
                              <w:t>Page 2, Ln 44-4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0DBA41D" w:rsidR="000035D5" w:rsidRDefault="000035D5">
                      <w:r>
                        <w:t xml:space="preserve">Reported on page number: </w:t>
                      </w:r>
                      <w:r w:rsidR="005F20E8">
                        <w:t>Page 2, Ln 44-4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781FB0A" w:rsidR="000035D5" w:rsidRDefault="001804EB" w:rsidP="000035D5">
                            <w:r>
                              <w:t>No</w:t>
                            </w:r>
                            <w:r w:rsidR="00152249">
                              <w:t>, there were no deviations from the approved stud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781FB0A" w:rsidR="000035D5" w:rsidRDefault="001804EB" w:rsidP="000035D5">
                      <w:r>
                        <w:t>No</w:t>
                      </w:r>
                      <w:r w:rsidR="00152249">
                        <w:t>, there were no deviations from the approved study.</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B186953" w:rsidR="000035D5" w:rsidRDefault="00AB4C85" w:rsidP="000035D5">
                            <w:proofErr w:type="gramStart"/>
                            <w:r>
                              <w:t>During the course of</w:t>
                            </w:r>
                            <w:proofErr w:type="gramEnd"/>
                            <w:r>
                              <w:t xml:space="preserve"> the study, </w:t>
                            </w:r>
                            <w:r w:rsidR="00E16D51">
                              <w:t xml:space="preserve">Dr Emily Ridgewell </w:t>
                            </w:r>
                            <w:r>
                              <w:t xml:space="preserve">lived and worked in the United States of America. </w:t>
                            </w:r>
                            <w:r w:rsidR="00FC453F">
                              <w:t xml:space="preserve">Dr Ridgewell was employed by La Trobe University </w:t>
                            </w:r>
                            <w:r w:rsidR="0056483C">
                              <w:t>(</w:t>
                            </w:r>
                            <w:r w:rsidR="00FC453F">
                              <w:t>Melbourne Australia</w:t>
                            </w:r>
                            <w:r w:rsidR="0056483C">
                              <w:t xml:space="preserve">) which was the administering institution for this </w:t>
                            </w:r>
                            <w:r w:rsidR="002045CE">
                              <w:t>grant and the research undertaken.</w:t>
                            </w:r>
                            <w:r w:rsidR="00FC453F">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B186953" w:rsidR="000035D5" w:rsidRDefault="00AB4C85" w:rsidP="000035D5">
                      <w:proofErr w:type="gramStart"/>
                      <w:r>
                        <w:t>During the course of</w:t>
                      </w:r>
                      <w:proofErr w:type="gramEnd"/>
                      <w:r>
                        <w:t xml:space="preserve"> the study, </w:t>
                      </w:r>
                      <w:r w:rsidR="00E16D51">
                        <w:t xml:space="preserve">Dr Emily Ridgewell </w:t>
                      </w:r>
                      <w:r>
                        <w:t xml:space="preserve">lived and worked in the United States of America. </w:t>
                      </w:r>
                      <w:r w:rsidR="00FC453F">
                        <w:t xml:space="preserve">Dr Ridgewell was employed by La Trobe University </w:t>
                      </w:r>
                      <w:r w:rsidR="0056483C">
                        <w:t>(</w:t>
                      </w:r>
                      <w:r w:rsidR="00FC453F">
                        <w:t>Melbourne Australia</w:t>
                      </w:r>
                      <w:r w:rsidR="0056483C">
                        <w:t xml:space="preserve">) which was the administering institution for this </w:t>
                      </w:r>
                      <w:r w:rsidR="002045CE">
                        <w:t>grant and the research undertaken.</w:t>
                      </w:r>
                      <w:r w:rsidR="00FC453F">
                        <w:t xml:space="preserve"> </w:t>
                      </w:r>
                    </w:p>
                  </w:txbxContent>
                </v:textbox>
                <w10:wrap type="square" anchorx="margin"/>
              </v:shape>
            </w:pict>
          </mc:Fallback>
        </mc:AlternateContent>
      </w:r>
      <w:r>
        <w:t xml:space="preserve">an explanation for this below. </w:t>
      </w:r>
    </w:p>
    <w:p w14:paraId="60ACB501" w14:textId="4B7BE4F6" w:rsidR="000035D5" w:rsidRDefault="00AF58FF" w:rsidP="000035D5">
      <w:pPr>
        <w:spacing w:before="240" w:after="240"/>
      </w:pPr>
      <w:r>
        <w:rPr>
          <w:noProof/>
        </w:rPr>
        <mc:AlternateContent>
          <mc:Choice Requires="wps">
            <w:drawing>
              <wp:anchor distT="45720" distB="45720" distL="114300" distR="114300" simplePos="0" relativeHeight="251694080" behindDoc="0" locked="0" layoutInCell="1" allowOverlap="1" wp14:anchorId="75437CF6" wp14:editId="6B0B86C8">
                <wp:simplePos x="0" y="0"/>
                <wp:positionH relativeFrom="margin">
                  <wp:align>right</wp:align>
                </wp:positionH>
                <wp:positionV relativeFrom="paragraph">
                  <wp:posOffset>1755140</wp:posOffset>
                </wp:positionV>
                <wp:extent cx="6838950" cy="676275"/>
                <wp:effectExtent l="0" t="0" r="19050" b="28575"/>
                <wp:wrapSquare wrapText="bothSides"/>
                <wp:docPr id="173757514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77E6564" w14:textId="40B7966B" w:rsidR="00AF58FF" w:rsidRDefault="00AF58FF" w:rsidP="00AF58FF">
                            <w:r>
                              <w:t xml:space="preserve">All authors listed on the manuscript meet the requirements for authorship.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437CF6" id="_x0000_s1029" type="#_x0000_t202" style="position:absolute;margin-left:487.3pt;margin-top:138.2pt;width:538.5pt;height:53.25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" strokecolor="#193a65">
                <v:textbox>
                  <w:txbxContent>
                    <w:p w14:paraId="577E6564" w14:textId="40B7966B" w:rsidR="00AF58FF" w:rsidRDefault="00AF58FF" w:rsidP="00AF58FF">
                      <w:r>
                        <w:t>All authors listed on the manuscript meet the requirements for authorship</w:t>
                      </w:r>
                      <w:r>
                        <w:t xml:space="preserve">. </w:t>
                      </w:r>
                    </w:p>
                  </w:txbxContent>
                </v:textbox>
                <w10:wrap type="square"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and all individuals who meet these criteria should be included in the author byline,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hyperlink w:history="1"/>
    </w:p>
    <w:p w14:paraId="5CA8BFC7" w14:textId="684F7657"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4633E5EF"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008DAB0">
                <wp:simplePos x="0" y="0"/>
                <wp:positionH relativeFrom="margin">
                  <wp:align>right</wp:align>
                </wp:positionH>
                <wp:positionV relativeFrom="paragraph">
                  <wp:posOffset>997585</wp:posOffset>
                </wp:positionV>
                <wp:extent cx="6838950" cy="1580515"/>
                <wp:effectExtent l="0" t="0" r="19050" b="1968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80605"/>
                        </a:xfrm>
                        <a:prstGeom prst="rect">
                          <a:avLst/>
                        </a:prstGeom>
                        <a:solidFill>
                          <a:srgbClr val="FFFFFF"/>
                        </a:solidFill>
                        <a:ln w="9525">
                          <a:solidFill>
                            <a:srgbClr val="193A65"/>
                          </a:solidFill>
                          <a:miter lim="800000"/>
                          <a:headEnd/>
                          <a:tailEnd/>
                        </a:ln>
                      </wps:spPr>
                      <wps:txbx>
                        <w:txbxContent>
                          <w:p w14:paraId="223CD14A" w14:textId="3AEA3FE2" w:rsidR="000035D5" w:rsidRDefault="0060192D" w:rsidP="000035D5">
                            <w:r>
                              <w:t xml:space="preserve">Details about informed consent have been reported in the Methods section of the </w:t>
                            </w:r>
                            <w:proofErr w:type="spellStart"/>
                            <w:r>
                              <w:t>manscript</w:t>
                            </w:r>
                            <w:proofErr w:type="spellEnd"/>
                            <w:r>
                              <w:t xml:space="preserve">, including the </w:t>
                            </w:r>
                            <w:r w:rsidR="002C45C7">
                              <w:t xml:space="preserve">provision </w:t>
                            </w:r>
                            <w:r>
                              <w:t>of a Participant Information Statement</w:t>
                            </w:r>
                            <w:r w:rsidR="002C45C7">
                              <w:t xml:space="preserve"> (Pg 3, Ln 62) and the request for verbal consent </w:t>
                            </w:r>
                            <w:r w:rsidR="005C698B">
                              <w:t xml:space="preserve">from participants </w:t>
                            </w:r>
                            <w:r w:rsidR="002C45C7">
                              <w:t xml:space="preserve">(Pg 4, Ln </w:t>
                            </w:r>
                            <w:r w:rsidR="008D3FA2">
                              <w:t>81-84)</w:t>
                            </w:r>
                            <w:r w:rsidR="00D9485F">
                              <w:t xml:space="preserve">. The request for verbal consent </w:t>
                            </w:r>
                            <w:r w:rsidR="008D3FA2">
                              <w:t>following a structured approach</w:t>
                            </w:r>
                            <w:r w:rsidR="00DB0745">
                              <w:t xml:space="preserve"> </w:t>
                            </w:r>
                            <w:r w:rsidR="008D3FA2">
                              <w:t xml:space="preserve">that included participants </w:t>
                            </w:r>
                            <w:r w:rsidR="00D9485F">
                              <w:t xml:space="preserve">describing the purpose of the study in their own words, confirming their eligibility, and </w:t>
                            </w:r>
                            <w:r w:rsidR="00DB0745">
                              <w:t xml:space="preserve">asking any questions about the study. In this way, the researchers could be confident that participants knew about the purpose of the study, the procedures, and were able to provide verbal consent. </w:t>
                            </w:r>
                            <w:r w:rsidR="00F3665E">
                              <w:t xml:space="preserve">The process for obtaining consent was approved the </w:t>
                            </w:r>
                            <w:proofErr w:type="spellStart"/>
                            <w:r w:rsidR="00F3665E">
                              <w:t>the</w:t>
                            </w:r>
                            <w:proofErr w:type="spellEnd"/>
                            <w:r w:rsidR="00F3665E">
                              <w:t xml:space="preserve"> ethics </w:t>
                            </w:r>
                            <w:proofErr w:type="spellStart"/>
                            <w:r w:rsidR="00F3665E">
                              <w:t>committes</w:t>
                            </w:r>
                            <w:proofErr w:type="spellEnd"/>
                            <w:r w:rsidR="00F3665E">
                              <w:t xml:space="preserve"> responsible for overseeing this work</w:t>
                            </w:r>
                            <w:r w:rsidR="006B1D7A">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30" type="#_x0000_t202" style="position:absolute;margin-left:487.3pt;margin-top:78.55pt;width:538.5pt;height:124.4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" strokecolor="#193a65">
                <v:textbox>
                  <w:txbxContent>
                    <w:p w14:paraId="223CD14A" w14:textId="3AEA3FE2" w:rsidR="000035D5" w:rsidRDefault="0060192D" w:rsidP="000035D5">
                      <w:r>
                        <w:t xml:space="preserve">Details about informed consent have been reported in the Methods section of the </w:t>
                      </w:r>
                      <w:proofErr w:type="spellStart"/>
                      <w:r>
                        <w:t>manscript</w:t>
                      </w:r>
                      <w:proofErr w:type="spellEnd"/>
                      <w:r>
                        <w:t xml:space="preserve">, including the </w:t>
                      </w:r>
                      <w:r w:rsidR="002C45C7">
                        <w:t xml:space="preserve">provision </w:t>
                      </w:r>
                      <w:r>
                        <w:t>of a Participant Information Statement</w:t>
                      </w:r>
                      <w:r w:rsidR="002C45C7">
                        <w:t xml:space="preserve"> (Pg 3, Ln 62) and the request for verbal consent </w:t>
                      </w:r>
                      <w:r w:rsidR="005C698B">
                        <w:t xml:space="preserve">from participants </w:t>
                      </w:r>
                      <w:r w:rsidR="002C45C7">
                        <w:t xml:space="preserve">(Pg 4, Ln </w:t>
                      </w:r>
                      <w:r w:rsidR="008D3FA2">
                        <w:t>81-84)</w:t>
                      </w:r>
                      <w:r w:rsidR="00D9485F">
                        <w:t xml:space="preserve">. The request for verbal consent </w:t>
                      </w:r>
                      <w:r w:rsidR="008D3FA2">
                        <w:t>following a structured approach</w:t>
                      </w:r>
                      <w:r w:rsidR="00DB0745">
                        <w:t xml:space="preserve"> </w:t>
                      </w:r>
                      <w:r w:rsidR="008D3FA2">
                        <w:t xml:space="preserve">that included participants </w:t>
                      </w:r>
                      <w:r w:rsidR="00D9485F">
                        <w:t xml:space="preserve">describing the purpose of the study in their own words, confirming their eligibility, and </w:t>
                      </w:r>
                      <w:r w:rsidR="00DB0745">
                        <w:t xml:space="preserve">asking any questions about the study. In this way, the researchers could be confident that participants knew about the purpose of the study, the procedures, and were able to provide verbal consent. </w:t>
                      </w:r>
                      <w:r w:rsidR="00F3665E">
                        <w:t xml:space="preserve">The process for obtaining consent was approved the </w:t>
                      </w:r>
                      <w:proofErr w:type="spellStart"/>
                      <w:r w:rsidR="00F3665E">
                        <w:t>the</w:t>
                      </w:r>
                      <w:proofErr w:type="spellEnd"/>
                      <w:r w:rsidR="00F3665E">
                        <w:t xml:space="preserve"> ethics </w:t>
                      </w:r>
                      <w:proofErr w:type="spellStart"/>
                      <w:r w:rsidR="00F3665E">
                        <w:t>committes</w:t>
                      </w:r>
                      <w:proofErr w:type="spellEnd"/>
                      <w:r w:rsidR="00F3665E">
                        <w:t xml:space="preserve"> responsible for overseeing this work</w:t>
                      </w:r>
                      <w:r w:rsidR="006B1D7A">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4E65FA24" w14:textId="5C9DEF4D" w:rsidR="000035D5" w:rsidRDefault="000035D5" w:rsidP="000035D5">
      <w:pPr>
        <w:spacing w:before="240" w:after="240"/>
      </w:pPr>
      <w:r>
        <w:t xml:space="preserve">How did members of the local community provide input on the aims of the research investigation, its methodology, and its anticipated outcome(s)? When engaging with the local community, how did you ensure that </w:t>
      </w:r>
      <w:r w:rsidR="00580384">
        <w:t xml:space="preserve">the </w:t>
      </w:r>
      <w:r>
        <w:t>informed consent documents and other materials could be understood by local stakeholders?</w:t>
      </w:r>
    </w:p>
    <w:p w14:paraId="066ED9EB" w14:textId="5484D535" w:rsidR="005C698B" w:rsidRDefault="005C698B" w:rsidP="000035D5">
      <w:pPr>
        <w:spacing w:before="240" w:after="240"/>
      </w:pPr>
      <w:r>
        <w:rPr>
          <w:noProof/>
        </w:rPr>
        <w:lastRenderedPageBreak/>
        <mc:AlternateContent>
          <mc:Choice Requires="wps">
            <w:drawing>
              <wp:anchor distT="45720" distB="45720" distL="114300" distR="114300" simplePos="0" relativeHeight="251696128" behindDoc="0" locked="0" layoutInCell="1" allowOverlap="1" wp14:anchorId="06F441D3" wp14:editId="4B8C3689">
                <wp:simplePos x="0" y="0"/>
                <wp:positionH relativeFrom="margin">
                  <wp:posOffset>0</wp:posOffset>
                </wp:positionH>
                <wp:positionV relativeFrom="paragraph">
                  <wp:posOffset>389255</wp:posOffset>
                </wp:positionV>
                <wp:extent cx="6838950" cy="19240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24050"/>
                        </a:xfrm>
                        <a:prstGeom prst="rect">
                          <a:avLst/>
                        </a:prstGeom>
                        <a:solidFill>
                          <a:srgbClr val="FFFFFF"/>
                        </a:solidFill>
                        <a:ln w="9525">
                          <a:solidFill>
                            <a:srgbClr val="193A65"/>
                          </a:solidFill>
                          <a:miter lim="800000"/>
                          <a:headEnd/>
                          <a:tailEnd/>
                        </a:ln>
                      </wps:spPr>
                      <wps:txbx>
                        <w:txbxContent>
                          <w:p w14:paraId="49D03B6E" w14:textId="5D1503CE" w:rsidR="005C698B" w:rsidRDefault="005C698B" w:rsidP="005C698B">
                            <w:r>
                              <w:t xml:space="preserve">The professional association that funded this work was based in the United States of America and included representatives from the profession (e.g., clinicians, researchers). In panel assembled to review the grant application included individuals with the skills and capability to assess the merit of the proposed method and its applicability for US-based O&amp;P practitioners; including the ability of practitioners to review the study documents in English. As a piece of qualitative research, we were able to adapt the lines of questioning over time as our understanding of the local context </w:t>
                            </w:r>
                            <w:proofErr w:type="gramStart"/>
                            <w:r>
                              <w:t>grew, and</w:t>
                            </w:r>
                            <w:proofErr w:type="gramEnd"/>
                            <w:r>
                              <w:t xml:space="preserve"> test our understanding. We also worked with an expert advisory group who provided input into the telehealth guide that was included as a supplement to ensure the content was appropriate for use in a US setting. That advisory group helped ensure the language and terminology was appropriate to the USA sett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F441D3" id="_x0000_s1031" type="#_x0000_t202" style="position:absolute;margin-left:0;margin-top:30.65pt;width:538.5pt;height:151.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HUgeFw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" strokecolor="#193a65">
                <v:textbox>
                  <w:txbxContent>
                    <w:p w14:paraId="49D03B6E" w14:textId="5D1503CE" w:rsidR="005C698B" w:rsidRDefault="005C698B" w:rsidP="005C698B">
                      <w:r>
                        <w:t>The professional associat</w:t>
                      </w:r>
                      <w:r>
                        <w:t>ion</w:t>
                      </w:r>
                      <w:r>
                        <w:t xml:space="preserve"> that funded this work was based in the United States of America and included representatives from the profession (e.g., clinicians, researchers). In </w:t>
                      </w:r>
                      <w:r>
                        <w:t>panel assembled to review the</w:t>
                      </w:r>
                      <w:r>
                        <w:t xml:space="preserve"> grant application</w:t>
                      </w:r>
                      <w:r>
                        <w:t xml:space="preserve"> included </w:t>
                      </w:r>
                      <w:r>
                        <w:t>individuals</w:t>
                      </w:r>
                      <w:r>
                        <w:t xml:space="preserve"> with the skills and capability to </w:t>
                      </w:r>
                      <w:r>
                        <w:t>assess the merit of the proposed method an</w:t>
                      </w:r>
                      <w:r>
                        <w:t>d</w:t>
                      </w:r>
                      <w:r>
                        <w:t xml:space="preserve"> its applicability for US-based O&amp;P practitioners</w:t>
                      </w:r>
                      <w:r>
                        <w:t>; including the ability of practitioners to review the study documents in English.</w:t>
                      </w:r>
                      <w:r>
                        <w:t xml:space="preserve"> As a piece of qualitative research, we were able to adapt the lines of questioning </w:t>
                      </w:r>
                      <w:r>
                        <w:t xml:space="preserve">over time </w:t>
                      </w:r>
                      <w:r>
                        <w:t xml:space="preserve">as our understanding of the local context </w:t>
                      </w:r>
                      <w:proofErr w:type="gramStart"/>
                      <w:r>
                        <w:t>grew, and</w:t>
                      </w:r>
                      <w:proofErr w:type="gramEnd"/>
                      <w:r>
                        <w:t xml:space="preserve"> test our understanding. We also worked with an expert advisory group who provided input into the telehealth guide that </w:t>
                      </w:r>
                      <w:r>
                        <w:t>was</w:t>
                      </w:r>
                      <w:r>
                        <w:t xml:space="preserve"> included as a supplement to ensure the content was appropriate for use in a US setting.</w:t>
                      </w:r>
                      <w:r>
                        <w:t xml:space="preserve"> That advisory group helped ensure the language and terminology was appropriate to the USA setting.</w:t>
                      </w:r>
                    </w:p>
                  </w:txbxContent>
                </v:textbox>
                <w10:wrap type="topAndBottom" anchorx="margin"/>
              </v:shape>
            </w:pict>
          </mc:Fallback>
        </mc:AlternateContent>
      </w:r>
    </w:p>
    <w:bookmarkEnd w:id="5"/>
    <w:p w14:paraId="533826C5" w14:textId="77777777" w:rsidR="005C698B" w:rsidRDefault="005C698B" w:rsidP="000035D5">
      <w:pPr>
        <w:spacing w:before="240" w:after="240"/>
      </w:pPr>
    </w:p>
    <w:p w14:paraId="6C061AB0" w14:textId="77777777" w:rsidR="005C698B" w:rsidRDefault="005C698B" w:rsidP="000035D5">
      <w:pPr>
        <w:spacing w:before="240" w:after="240"/>
      </w:pPr>
    </w:p>
    <w:p w14:paraId="393A0AEC" w14:textId="2C344349"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A5724C4" w:rsidR="000035D5" w:rsidRDefault="005C698B" w:rsidP="000035D5">
                            <w:r>
                              <w:t>Yes, the research will be made available in a peer reviewed journal article which is appropriate for Masters-degree trained health professionals in the USA.</w:t>
                            </w:r>
                            <w:r w:rsidR="009D3643">
                              <w:t xml:space="preserve"> </w:t>
                            </w:r>
                            <w:r w:rsidR="009D3643" w:rsidRPr="009D3643">
                              <w:t xml:space="preserve">We will also explore other avenues for dissemination through social media, conference presentations </w:t>
                            </w:r>
                            <w:proofErr w:type="spellStart"/>
                            <w:r w:rsidR="009D3643" w:rsidRPr="009D3643">
                              <w:t>etc</w:t>
                            </w:r>
                            <w:proofErr w:type="spellEnd"/>
                            <w:r w:rsidR="009D3643" w:rsidRPr="009D3643">
                              <w:t xml:space="preserve"> as opportunities ari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A5724C4" w:rsidR="000035D5" w:rsidRDefault="005C698B" w:rsidP="000035D5">
                      <w:r>
                        <w:t>Yes, the research will be made available in a peer reviewed journal article which is appropriate for Masters-degree trained health professionals in the USA.</w:t>
                      </w:r>
                      <w:r w:rsidR="009D3643">
                        <w:t xml:space="preserve"> </w:t>
                      </w:r>
                      <w:r w:rsidR="009D3643" w:rsidRPr="009D3643">
                        <w:t xml:space="preserve">We will also explore other avenues for dissemination through social media, conference presentations </w:t>
                      </w:r>
                      <w:proofErr w:type="spellStart"/>
                      <w:r w:rsidR="009D3643" w:rsidRPr="009D3643">
                        <w:t>etc</w:t>
                      </w:r>
                      <w:proofErr w:type="spellEnd"/>
                      <w:r w:rsidR="009D3643" w:rsidRPr="009D3643">
                        <w:t xml:space="preserve"> as opportunities aris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4C46FEC" w:rsidR="000035D5" w:rsidRDefault="005C698B"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4C46FEC" w:rsidR="000035D5" w:rsidRDefault="005C698B"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70BFD3A" w14:textId="77777777" w:rsidR="005C698B" w:rsidRDefault="005C698B" w:rsidP="005C698B">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470BFD3A" w14:textId="77777777" w:rsidR="005C698B" w:rsidRDefault="005C698B" w:rsidP="005C698B">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1FE812C" w14:textId="77777777" w:rsidR="005C698B" w:rsidRDefault="005C698B" w:rsidP="005C698B">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1FE812C" w14:textId="77777777" w:rsidR="005C698B" w:rsidRDefault="005C698B" w:rsidP="005C698B">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BAE4C6E" w14:textId="77777777" w:rsidR="005C698B" w:rsidRDefault="005C698B" w:rsidP="005C698B">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0BAE4C6E" w14:textId="77777777" w:rsidR="005C698B" w:rsidRDefault="005C698B" w:rsidP="005C698B">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8B6CA77" w14:textId="77777777" w:rsidR="005C698B" w:rsidRDefault="005C698B" w:rsidP="005C698B">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38B6CA77" w14:textId="77777777" w:rsidR="005C698B" w:rsidRDefault="005C698B" w:rsidP="005C698B">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91F9E" w:rsidRPr="00F57A3B" w:rsidRDefault="00E91F9E">
      <w:pPr>
        <w:rPr>
          <w:rFonts w:ascii="Arial" w:hAnsi="Arial" w:cs="Arial"/>
        </w:rPr>
      </w:pPr>
    </w:p>
    <w:sectPr w:rsidR="00E91F9E" w:rsidRPr="00F57A3B" w:rsidSect="0019455C">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ADBBD5" w14:textId="77777777" w:rsidR="0019455C" w:rsidRDefault="0019455C" w:rsidP="00F57A3B">
      <w:r>
        <w:separator/>
      </w:r>
    </w:p>
  </w:endnote>
  <w:endnote w:type="continuationSeparator" w:id="0">
    <w:p w14:paraId="5580C05A" w14:textId="77777777" w:rsidR="0019455C" w:rsidRDefault="0019455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508713" w14:textId="77777777" w:rsidR="0019455C" w:rsidRDefault="0019455C" w:rsidP="00F57A3B">
      <w:r>
        <w:separator/>
      </w:r>
    </w:p>
  </w:footnote>
  <w:footnote w:type="continuationSeparator" w:id="0">
    <w:p w14:paraId="4F0BA0C2" w14:textId="77777777" w:rsidR="0019455C" w:rsidRDefault="0019455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52249"/>
    <w:rsid w:val="001804EB"/>
    <w:rsid w:val="0019455C"/>
    <w:rsid w:val="002045CE"/>
    <w:rsid w:val="002C45C7"/>
    <w:rsid w:val="00335779"/>
    <w:rsid w:val="004A7A57"/>
    <w:rsid w:val="004C71C4"/>
    <w:rsid w:val="00515BC0"/>
    <w:rsid w:val="00541C18"/>
    <w:rsid w:val="0056483C"/>
    <w:rsid w:val="00580384"/>
    <w:rsid w:val="005C698B"/>
    <w:rsid w:val="005F20E8"/>
    <w:rsid w:val="0060192D"/>
    <w:rsid w:val="0069423E"/>
    <w:rsid w:val="006B1D7A"/>
    <w:rsid w:val="006F5F45"/>
    <w:rsid w:val="00831ADE"/>
    <w:rsid w:val="00841F25"/>
    <w:rsid w:val="008D3FA2"/>
    <w:rsid w:val="009364D9"/>
    <w:rsid w:val="009D3643"/>
    <w:rsid w:val="00A43F5B"/>
    <w:rsid w:val="00A961CD"/>
    <w:rsid w:val="00AB4C85"/>
    <w:rsid w:val="00AC0FF2"/>
    <w:rsid w:val="00AD410C"/>
    <w:rsid w:val="00AF58FF"/>
    <w:rsid w:val="00BD19EC"/>
    <w:rsid w:val="00D9485F"/>
    <w:rsid w:val="00DA7F64"/>
    <w:rsid w:val="00DB0745"/>
    <w:rsid w:val="00E004E6"/>
    <w:rsid w:val="00E16D51"/>
    <w:rsid w:val="00E91F9E"/>
    <w:rsid w:val="00E976A3"/>
    <w:rsid w:val="00F3665E"/>
    <w:rsid w:val="00F57A3B"/>
    <w:rsid w:val="00F64ACF"/>
    <w:rsid w:val="00FA2582"/>
    <w:rsid w:val="00FC453F"/>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ca05219-ccb7-4ebb-96b9-2e8be5cc3a2c">
      <Terms xmlns="http://schemas.microsoft.com/office/infopath/2007/PartnerControls"/>
    </lcf76f155ced4ddcb4097134ff3c332f>
    <TaxCatchAll xmlns="d4c327b2-f59f-4ed1-8153-62be081bf16b"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5EA24DAC55F714EB40519EE9D6B9757" ma:contentTypeVersion="14" ma:contentTypeDescription="Create a new document." ma:contentTypeScope="" ma:versionID="69453b4c8caba9250bf79d54164afeae">
  <xsd:schema xmlns:xsd="http://www.w3.org/2001/XMLSchema" xmlns:xs="http://www.w3.org/2001/XMLSchema" xmlns:p="http://schemas.microsoft.com/office/2006/metadata/properties" xmlns:ns2="fca05219-ccb7-4ebb-96b9-2e8be5cc3a2c" xmlns:ns3="d4c327b2-f59f-4ed1-8153-62be081bf16b" targetNamespace="http://schemas.microsoft.com/office/2006/metadata/properties" ma:root="true" ma:fieldsID="40cb62b6e104da55651281df41cf7345" ns2:_="" ns3:_="">
    <xsd:import namespace="fca05219-ccb7-4ebb-96b9-2e8be5cc3a2c"/>
    <xsd:import namespace="d4c327b2-f59f-4ed1-8153-62be081bf16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a05219-ccb7-4ebb-96b9-2e8be5cc3a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3b76b242-6fdc-4a91-9ac1-a1e9a1762e49"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4c327b2-f59f-4ed1-8153-62be081bf16b"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d6c9bf95-f7ca-47b7-afc9-c4d019d367fe}" ma:internalName="TaxCatchAll" ma:showField="CatchAllData" ma:web="d4c327b2-f59f-4ed1-8153-62be081bf16b">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DB68E1-F93E-4B5F-AD73-04ED85019F94}">
  <ds:schemaRefs>
    <ds:schemaRef ds:uri="http://schemas.microsoft.com/office/2006/metadata/properties"/>
    <ds:schemaRef ds:uri="http://schemas.microsoft.com/office/infopath/2007/PartnerControls"/>
    <ds:schemaRef ds:uri="fca05219-ccb7-4ebb-96b9-2e8be5cc3a2c"/>
    <ds:schemaRef ds:uri="d4c327b2-f59f-4ed1-8153-62be081bf16b"/>
  </ds:schemaRefs>
</ds:datastoreItem>
</file>

<file path=customXml/itemProps2.xml><?xml version="1.0" encoding="utf-8"?>
<ds:datastoreItem xmlns:ds="http://schemas.openxmlformats.org/officeDocument/2006/customXml" ds:itemID="{FE1D6F17-F84A-4EE0-8904-A6419D4E9D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a05219-ccb7-4ebb-96b9-2e8be5cc3a2c"/>
    <ds:schemaRef ds:uri="d4c327b2-f59f-4ed1-8153-62be081bf1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E6875D3-0ABF-4A68-9720-C827100B5D73}">
  <ds:schemaRefs>
    <ds:schemaRef ds:uri="http://schemas.microsoft.com/sharepoint/v3/contenttype/forms"/>
  </ds:schemaRefs>
</ds:datastoreItem>
</file>

<file path=customXml/itemProps4.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hael Dillon</cp:lastModifiedBy>
  <cp:revision>3</cp:revision>
  <dcterms:created xsi:type="dcterms:W3CDTF">2024-03-05T03:40:00Z</dcterms:created>
  <dcterms:modified xsi:type="dcterms:W3CDTF">2024-03-06T0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EA24DAC55F714EB40519EE9D6B9757</vt:lpwstr>
  </property>
  <property fmtid="{D5CDD505-2E9C-101B-9397-08002B2CF9AE}" pid="3" name="MediaServiceImageTags">
    <vt:lpwstr/>
  </property>
</Properties>
</file>